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920" w:type="pct"/>
        <w:tblInd w:w="-815" w:type="dxa"/>
        <w:tblLayout w:type="fixed"/>
        <w:tblLook w:val="04A0" w:firstRow="1" w:lastRow="0" w:firstColumn="1" w:lastColumn="0" w:noHBand="0" w:noVBand="1"/>
      </w:tblPr>
      <w:tblGrid>
        <w:gridCol w:w="807"/>
        <w:gridCol w:w="1171"/>
        <w:gridCol w:w="990"/>
        <w:gridCol w:w="903"/>
        <w:gridCol w:w="810"/>
        <w:gridCol w:w="810"/>
        <w:gridCol w:w="810"/>
        <w:gridCol w:w="540"/>
        <w:gridCol w:w="582"/>
        <w:gridCol w:w="587"/>
        <w:gridCol w:w="990"/>
        <w:gridCol w:w="810"/>
        <w:gridCol w:w="629"/>
        <w:gridCol w:w="631"/>
      </w:tblGrid>
      <w:tr w:rsidR="009D5894" w:rsidRPr="009A35F6" w14:paraId="6F3C2860" w14:textId="77777777" w:rsidTr="009D5894">
        <w:trPr>
          <w:trHeight w:val="300"/>
          <w:tblHeader/>
        </w:trPr>
        <w:tc>
          <w:tcPr>
            <w:tcW w:w="3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19E00B2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sz w:val="16"/>
                <w:szCs w:val="16"/>
              </w:rPr>
              <w:t>Clone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4317F86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sz w:val="16"/>
                <w:szCs w:val="16"/>
              </w:rPr>
              <w:t>Contig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09A0AA1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9A35F6">
              <w:rPr>
                <w:rFonts w:ascii="Calibri" w:eastAsia="Times New Roman" w:hAnsi="Calibri" w:cs="Calibri"/>
                <w:sz w:val="16"/>
                <w:szCs w:val="16"/>
              </w:rPr>
              <w:t>BLmean</w:t>
            </w:r>
            <w:proofErr w:type="spellEnd"/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73A8CED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sz w:val="16"/>
                <w:szCs w:val="16"/>
              </w:rPr>
              <w:t>Identified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2E144D0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sz w:val="16"/>
                <w:szCs w:val="16"/>
              </w:rPr>
              <w:t>Domains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5BDBB220" w14:textId="632333D3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sz w:val="16"/>
                <w:szCs w:val="16"/>
              </w:rPr>
              <w:t>Insert</w:t>
            </w:r>
            <w:r w:rsidR="00E87804" w:rsidRPr="009A35F6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9A35F6">
              <w:rPr>
                <w:rFonts w:ascii="Calibri" w:eastAsia="Times New Roman" w:hAnsi="Calibri" w:cs="Calibri"/>
                <w:sz w:val="16"/>
                <w:szCs w:val="16"/>
              </w:rPr>
              <w:t>Length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164D5264" w14:textId="18D67739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sz w:val="16"/>
                <w:szCs w:val="16"/>
              </w:rPr>
              <w:t>BGC</w:t>
            </w:r>
            <w:r w:rsidR="00E87804" w:rsidRPr="009A35F6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r w:rsidRPr="009A35F6">
              <w:rPr>
                <w:rFonts w:ascii="Calibri" w:eastAsia="Times New Roman" w:hAnsi="Calibri" w:cs="Calibri"/>
                <w:sz w:val="16"/>
                <w:szCs w:val="16"/>
              </w:rPr>
              <w:t>Length</w:t>
            </w:r>
          </w:p>
        </w:tc>
        <w:tc>
          <w:tcPr>
            <w:tcW w:w="2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2F5E74DC" w14:textId="26F063D9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sz w:val="16"/>
                <w:szCs w:val="16"/>
              </w:rPr>
              <w:t>GC</w:t>
            </w:r>
            <w:r w:rsidR="00E87804" w:rsidRPr="009A35F6">
              <w:rPr>
                <w:rFonts w:ascii="Calibri" w:eastAsia="Times New Roman" w:hAnsi="Calibri" w:cs="Calibri"/>
                <w:sz w:val="16"/>
                <w:szCs w:val="16"/>
              </w:rPr>
              <w:t xml:space="preserve"> (%)</w:t>
            </w:r>
          </w:p>
        </w:tc>
        <w:tc>
          <w:tcPr>
            <w:tcW w:w="26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55B5EE0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sz w:val="16"/>
                <w:szCs w:val="16"/>
              </w:rPr>
              <w:t>Set</w:t>
            </w:r>
          </w:p>
        </w:tc>
        <w:tc>
          <w:tcPr>
            <w:tcW w:w="26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3F79F8D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sz w:val="16"/>
                <w:szCs w:val="16"/>
              </w:rPr>
              <w:t>Type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454BDF3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sz w:val="16"/>
                <w:szCs w:val="16"/>
              </w:rPr>
              <w:t>Truncated</w:t>
            </w:r>
          </w:p>
        </w:tc>
        <w:tc>
          <w:tcPr>
            <w:tcW w:w="36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0AC01B87" w14:textId="6B3B5181" w:rsidR="00720D59" w:rsidRPr="009A35F6" w:rsidRDefault="00E87804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sz w:val="16"/>
                <w:szCs w:val="16"/>
              </w:rPr>
              <w:t>Domain Ident</w:t>
            </w:r>
          </w:p>
        </w:tc>
        <w:tc>
          <w:tcPr>
            <w:tcW w:w="28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06ECC0E5" w14:textId="2A41440B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sz w:val="16"/>
                <w:szCs w:val="16"/>
              </w:rPr>
              <w:t>Dom</w:t>
            </w:r>
            <w:r w:rsidR="00E87804" w:rsidRPr="009A35F6">
              <w:rPr>
                <w:rFonts w:ascii="Calibri" w:eastAsia="Times New Roman" w:hAnsi="Calibri" w:cs="Calibri"/>
                <w:sz w:val="16"/>
                <w:szCs w:val="16"/>
              </w:rPr>
              <w:t xml:space="preserve"> </w:t>
            </w:r>
            <w:proofErr w:type="spellStart"/>
            <w:r w:rsidRPr="009A35F6">
              <w:rPr>
                <w:rFonts w:ascii="Calibri" w:eastAsia="Times New Roman" w:hAnsi="Calibri" w:cs="Calibri"/>
                <w:sz w:val="16"/>
                <w:szCs w:val="16"/>
              </w:rPr>
              <w:t>Div</w:t>
            </w:r>
            <w:proofErr w:type="spellEnd"/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43B0C32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</w:rPr>
            </w:pPr>
            <w:proofErr w:type="spellStart"/>
            <w:r w:rsidRPr="009A35F6">
              <w:rPr>
                <w:rFonts w:ascii="Calibri" w:eastAsia="Times New Roman" w:hAnsi="Calibri" w:cs="Calibri"/>
                <w:sz w:val="16"/>
                <w:szCs w:val="16"/>
              </w:rPr>
              <w:t>DivT</w:t>
            </w:r>
            <w:proofErr w:type="spellEnd"/>
          </w:p>
        </w:tc>
      </w:tr>
      <w:tr w:rsidR="009D5894" w:rsidRPr="009A35F6" w14:paraId="3959BC57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5F05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1H15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166F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1A1.21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7B7D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974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5AAF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BE3F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4B98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339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EE24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,722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BEDB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.3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BBEE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8797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KS-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7BAB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3EAE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.7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8997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2.3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4E88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4.84</w:t>
            </w:r>
          </w:p>
        </w:tc>
      </w:tr>
      <w:tr w:rsidR="009D5894" w:rsidRPr="009A35F6" w14:paraId="339851A7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B370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1N03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A4D06" w14:textId="67B8C0E5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1B1.33</w:t>
            </w:r>
            <w:r w:rsidR="00C446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1B1.73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9BE5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03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7DD4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1E10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2FF1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763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119F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,349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E78F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.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474B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DDB5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5143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55A0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.4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B5C1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.59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7C18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.15</w:t>
            </w:r>
          </w:p>
        </w:tc>
      </w:tr>
      <w:tr w:rsidR="009D5894" w:rsidRPr="009A35F6" w14:paraId="39B210F8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145F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2O05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4F2F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2A1.12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99B0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71595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E8A9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8356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562C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305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AFBC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,762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AD85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.3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9642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520D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A843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E37B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.94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B971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2.06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FF54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4.53</w:t>
            </w:r>
          </w:p>
        </w:tc>
      </w:tr>
      <w:tr w:rsidR="009D5894" w:rsidRPr="009A35F6" w14:paraId="2837A319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1C1F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4H02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A6889" w14:textId="11E87D81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4B1.15</w:t>
            </w:r>
            <w:r w:rsidR="00C446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4B1.67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920E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7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0A65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A690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C942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0742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B744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,614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7B94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.8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BC69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D602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KS-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D6EF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79EB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01B1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.0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CD22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.47</w:t>
            </w:r>
          </w:p>
        </w:tc>
      </w:tr>
      <w:tr w:rsidR="009D5894" w:rsidRPr="009A35F6" w14:paraId="6640E5F2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8CA1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5D13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D2C7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5B1.29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0C5B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3150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3D3B6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C639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55FC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074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88A3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,314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C5FC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.7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2A39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BADE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B580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CC79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.99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24E9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.01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DC30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.77</w:t>
            </w:r>
          </w:p>
        </w:tc>
      </w:tr>
      <w:tr w:rsidR="009D5894" w:rsidRPr="009A35F6" w14:paraId="0A0C1386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26A7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5G19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BA3E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5A1.676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CEAF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3876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E786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D87C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F4D1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869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C423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,049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61FC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.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E44F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9E8D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56F4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A7FA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.84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F545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.16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2D25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8.59</w:t>
            </w:r>
          </w:p>
        </w:tc>
      </w:tr>
      <w:tr w:rsidR="009D5894" w:rsidRPr="009A35F6" w14:paraId="7F520825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5ACD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6G05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4473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6A1.1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CC8A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04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B311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751E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E62F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2475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65E5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8,15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EF31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FD8E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1B85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KS-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9BCF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2538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.69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A293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.31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B38E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.06</w:t>
            </w:r>
          </w:p>
        </w:tc>
      </w:tr>
      <w:tr w:rsidR="009D5894" w:rsidRPr="009A35F6" w14:paraId="5E6B02B4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F6FA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6G11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BF99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6A1.285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3FDF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08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29ED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5254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3057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9397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520F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,348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F485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.8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67DC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33AA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KS-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D842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3158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.95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E65B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.05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1E13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3.20</w:t>
            </w:r>
          </w:p>
        </w:tc>
      </w:tr>
      <w:tr w:rsidR="009D5894" w:rsidRPr="009A35F6" w14:paraId="71D7C5B3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3A4E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7D12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A393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7B2.21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2B4A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0597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915D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7317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19F0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5226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FF3D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,317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96BF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.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F06A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EB8C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3F6E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497F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.72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6F5F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8.28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5C0F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9.57</w:t>
            </w:r>
          </w:p>
        </w:tc>
      </w:tr>
      <w:tr w:rsidR="009D5894" w:rsidRPr="009A35F6" w14:paraId="2EC1DE44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8504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7H07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D5F9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7B1.72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8A73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75018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43C9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4D1C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1B61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585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3333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,239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FF0C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.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43C6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D69B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E9EA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A27F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.0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C15C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.99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B83F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4.44</w:t>
            </w:r>
          </w:p>
        </w:tc>
      </w:tr>
      <w:tr w:rsidR="009D5894" w:rsidRPr="009A35F6" w14:paraId="0F252683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89A2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7H14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E1CD6" w14:textId="2D66CC4A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7B2.159</w:t>
            </w:r>
            <w:r w:rsidR="00C446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7B2.164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51BB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8897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499B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8D1D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754A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0799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7C7B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4,768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575A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.9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0182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C8E9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7876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1817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.45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1457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.55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1E04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.99</w:t>
            </w:r>
          </w:p>
        </w:tc>
      </w:tr>
      <w:tr w:rsidR="009D5894" w:rsidRPr="009A35F6" w14:paraId="2EBAF53C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31D9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7O09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33E4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7A1.56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9703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739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2542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25CB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BB37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8907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FE38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7,047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84D9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.6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67A3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C804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KS-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10E6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1BE9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.64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A4DE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.36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C3C1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.25</w:t>
            </w:r>
          </w:p>
        </w:tc>
      </w:tr>
      <w:tr w:rsidR="009D5894" w:rsidRPr="009A35F6" w14:paraId="00AAA393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ECA5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8A19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4AF9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8A1.2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0FAB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23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FF80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C115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32CA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6916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4AC8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,697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C8BA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6EEE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8985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KS-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A36A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04D3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.84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FCE1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.16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2134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.93</w:t>
            </w:r>
          </w:p>
        </w:tc>
      </w:tr>
      <w:tr w:rsidR="009D5894" w:rsidRPr="009A35F6" w14:paraId="745707BC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1FFE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8C17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29E3A" w14:textId="5B6F41CC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8A2.46</w:t>
            </w:r>
            <w:r w:rsidR="00C446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8A1.540</w:t>
            </w:r>
            <w:r w:rsidR="00C446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8A1.626</w:t>
            </w:r>
            <w:r w:rsidR="00C446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8A1.683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CF89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9642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98F0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0AEA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9DFF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4248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2CF2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,693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1770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.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F8D3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A9DF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A5AF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111A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.09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ED0B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.91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95EC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.18</w:t>
            </w:r>
          </w:p>
        </w:tc>
      </w:tr>
      <w:tr w:rsidR="009D5894" w:rsidRPr="009A35F6" w14:paraId="700F0560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09DB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8J17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FA7B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8A2.29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2B5D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71485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7753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9877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EC60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688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1018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,699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41DA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.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2CE2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AE43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1E11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59B7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.13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9986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.87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819B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.24</w:t>
            </w:r>
          </w:p>
        </w:tc>
      </w:tr>
      <w:tr w:rsidR="009D5894" w:rsidRPr="009A35F6" w14:paraId="77E075F2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E1EC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8M24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059B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8A2.142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F9B7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527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D504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E426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7797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3951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B753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,032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D893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.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4E31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8850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KS-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3522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467E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.46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2134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54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A844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.56</w:t>
            </w:r>
          </w:p>
        </w:tc>
      </w:tr>
      <w:tr w:rsidR="009D5894" w:rsidRPr="009A35F6" w14:paraId="60E3B5C9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9CEE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9L06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470C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9B2.14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766E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9952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4437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D6DB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61F5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828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DA9C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,416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7B26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.8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300B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F3F4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KS-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B559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06B8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.22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A382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78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8A0F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.87</w:t>
            </w:r>
          </w:p>
        </w:tc>
      </w:tr>
      <w:tr w:rsidR="009D5894" w:rsidRPr="009A35F6" w14:paraId="42D74752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1D79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9M22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92B4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9A2.103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D1D3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5802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61D6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28CC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0578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134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AEC1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624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15AC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.7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50F9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2DDC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KS-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30CA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9826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.84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D003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.16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EF4E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.99</w:t>
            </w:r>
          </w:p>
        </w:tc>
      </w:tr>
      <w:tr w:rsidR="009D5894" w:rsidRPr="009A35F6" w14:paraId="6F97671B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7EE2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9P02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928F0" w14:textId="6BFDE3FE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9B2.417</w:t>
            </w:r>
            <w:r w:rsidR="00C446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9B2.194</w:t>
            </w:r>
            <w:r w:rsidR="00C446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9B2.157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44AF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6755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BCB8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BDAE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A8A9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3164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4A50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04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C621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.4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B4CE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1A67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AE7D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CCBB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.17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0168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.83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E0EB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.87</w:t>
            </w:r>
          </w:p>
        </w:tc>
      </w:tr>
      <w:tr w:rsidR="009D5894" w:rsidRPr="009A35F6" w14:paraId="1AF9BF2A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B74D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1H15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E23A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1B1.15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AF62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.0945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1A49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2E7D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5713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7085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5D8D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,479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DC73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.8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F770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2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5DAF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D8ED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DC3F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.9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3D03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.1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7C6F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.16</w:t>
            </w:r>
          </w:p>
        </w:tc>
      </w:tr>
      <w:tr w:rsidR="009D5894" w:rsidRPr="009A35F6" w14:paraId="325946F0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76D4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1I24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7E70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1A2.58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7C8A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0065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9437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F4C0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3BFA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8208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BEB6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,478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23BF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4188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2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DAEB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KS-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35FE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2926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.22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68A4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.78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4777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.94</w:t>
            </w:r>
          </w:p>
        </w:tc>
      </w:tr>
      <w:tr w:rsidR="009D5894" w:rsidRPr="009A35F6" w14:paraId="0351D0AE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32C2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1J18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161CE" w14:textId="45F5D44A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1B2.361</w:t>
            </w:r>
            <w:r w:rsidR="00C446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1B2.716</w:t>
            </w:r>
            <w:r w:rsidR="00C446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1B2.149</w:t>
            </w:r>
            <w:r w:rsidR="00C446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1B2.133</w:t>
            </w:r>
            <w:r w:rsidR="00C446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1B2.172</w:t>
            </w:r>
            <w:r w:rsidR="00C446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1B2.474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1F7E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72788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0FBA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2936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E961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994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FB92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7,614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F091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.6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CEE8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2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89BB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9DAE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F7E4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.59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D143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.41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E077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.26</w:t>
            </w:r>
          </w:p>
        </w:tc>
      </w:tr>
      <w:tr w:rsidR="009D5894" w:rsidRPr="009A35F6" w14:paraId="78E0E53F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F524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1N21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3D73D" w14:textId="192761B1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1B1.351</w:t>
            </w:r>
            <w:r w:rsidR="00C446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1B1.159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53C8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40664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F696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A3E0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B38B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818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B7C9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,688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7FBA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.8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E427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2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867F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8F99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C231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.23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B389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.77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7EAA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.61</w:t>
            </w:r>
          </w:p>
        </w:tc>
      </w:tr>
      <w:tr w:rsidR="009D5894" w:rsidRPr="009A35F6" w14:paraId="77B5DA53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79C0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5C22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948A8" w14:textId="7C9696E5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5A1.77</w:t>
            </w:r>
            <w:r w:rsidR="00C446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5A2.23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50A8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7173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1D16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B5FF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E6B9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3712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345C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,703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95BD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.8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4C11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2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13AF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10AB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53CF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.3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1915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.69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0E7B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.13</w:t>
            </w:r>
          </w:p>
        </w:tc>
      </w:tr>
      <w:tr w:rsidR="009D5894" w:rsidRPr="009A35F6" w14:paraId="6266A5D0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59E9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7G08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2954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7A2.4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566A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518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03F2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2B7B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FDD4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444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98E5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884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5996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.5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9AED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2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5175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DDB6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77E2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.67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F4F5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.33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2DCA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.08</w:t>
            </w:r>
          </w:p>
        </w:tc>
      </w:tr>
      <w:tr w:rsidR="009D5894" w:rsidRPr="009A35F6" w14:paraId="69604162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4058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9N16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544F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9B2.404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39CA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997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DCC9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DDA5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D817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112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C678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302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B9F5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.3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BF65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2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7251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63B3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9B93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.39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35AD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.61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06DC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.59</w:t>
            </w:r>
          </w:p>
        </w:tc>
      </w:tr>
      <w:tr w:rsidR="009D5894" w:rsidRPr="009A35F6" w14:paraId="5F2C23B8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9417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0P17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24009" w14:textId="6A7D052A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0B1.264</w:t>
            </w:r>
            <w:r w:rsidR="00C446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0B1.518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F7B2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8902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35D0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3DC2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1E0D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094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B910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,11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80CE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.6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4568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2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7897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1D56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4A03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.24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348F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.76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3875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.03</w:t>
            </w:r>
          </w:p>
        </w:tc>
      </w:tr>
      <w:tr w:rsidR="009D5894" w:rsidRPr="009A35F6" w14:paraId="74CA09BD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3212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2K24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B06A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2A2.182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AB3F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37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7FF2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33F0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59F3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147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92F1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9,469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0246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0585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A80F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2386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ABBD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.29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5A4B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.71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DBAF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.34</w:t>
            </w:r>
          </w:p>
        </w:tc>
      </w:tr>
      <w:tr w:rsidR="009D5894" w:rsidRPr="009A35F6" w14:paraId="0DC2C830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4957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2P12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6CF2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2B2.239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695C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5279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C3E5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F998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152F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041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8AAC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014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CF82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.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8BD4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1D66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A510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37B2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.4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9039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.59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C02C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.24</w:t>
            </w:r>
          </w:p>
        </w:tc>
      </w:tr>
      <w:tr w:rsidR="009D5894" w:rsidRPr="009A35F6" w14:paraId="298201FE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688B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3K14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7C5E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0B1.242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0C8B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152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140D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0631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59EF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775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FC25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,479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E88C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.7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2DF1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62FA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KS-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FFF6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4E59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.63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7771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.37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F920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.95</w:t>
            </w:r>
          </w:p>
        </w:tc>
      </w:tr>
      <w:tr w:rsidR="009D5894" w:rsidRPr="009A35F6" w14:paraId="5D4CB52B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332E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P24C17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3D82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4A1.31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71D2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6733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6B06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AE2B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9861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331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AE06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7,061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E948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.6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5983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E9D8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EFD0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D77B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.55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68BA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.45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8A69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.55</w:t>
            </w:r>
          </w:p>
        </w:tc>
      </w:tr>
      <w:tr w:rsidR="009D5894" w:rsidRPr="009A35F6" w14:paraId="4CE86B9E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F0E2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5M03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FF99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5A1.1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5F70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0785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1DE9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44E8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5291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7165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6635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,332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D265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.8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3CFF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ED93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0686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110B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.34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A9D7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.66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78A1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.28</w:t>
            </w:r>
          </w:p>
        </w:tc>
      </w:tr>
      <w:tr w:rsidR="009D5894" w:rsidRPr="009A35F6" w14:paraId="6A191C96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5642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6P07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F8774" w14:textId="1219F14A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6B1.150</w:t>
            </w:r>
            <w:r w:rsidR="00C446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6B1.124</w:t>
            </w:r>
            <w:r w:rsidR="00C446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6B1.102</w:t>
            </w:r>
            <w:r w:rsidR="00C446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6B1.83</w:t>
            </w:r>
            <w:r w:rsidR="00C446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6B1.192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C46D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687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61D1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7C32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7161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748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78FE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,461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7799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.4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F667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A1B2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064D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92C0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.06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ACA8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.94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9846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.96</w:t>
            </w:r>
          </w:p>
        </w:tc>
      </w:tr>
      <w:tr w:rsidR="009D5894" w:rsidRPr="009A35F6" w14:paraId="219F3052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A970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7K06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1075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7A2.75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4657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83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612B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82FE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2605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9647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70F5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,072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49B1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E2EA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F7A3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0F58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95DC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.92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F1AD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.08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5A6D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.89</w:t>
            </w:r>
          </w:p>
        </w:tc>
      </w:tr>
      <w:tr w:rsidR="009D5894" w:rsidRPr="009A35F6" w14:paraId="1093A5FB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D90E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7O06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DDDD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7A2.39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36F5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73319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45E2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E26C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2D4A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9647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49FC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97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3377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.4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4A33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5F83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FB57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1504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.45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26B0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.55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1735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.13</w:t>
            </w:r>
          </w:p>
        </w:tc>
      </w:tr>
      <w:tr w:rsidR="009D5894" w:rsidRPr="009A35F6" w14:paraId="4DD899B6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356F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7O09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B1D5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7A1.38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1588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013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D857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6D57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813E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2241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FED9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,272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B8D6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.8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D964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B933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KS-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B61E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781E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.0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E7FF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.0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FD76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.72</w:t>
            </w:r>
          </w:p>
        </w:tc>
      </w:tr>
      <w:tr w:rsidR="009D5894" w:rsidRPr="009A35F6" w14:paraId="5DDFDD24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DB38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7P01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D4F2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7B1.24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1A65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8813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6388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3A1B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F709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937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F813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,545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DCAF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.9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03C5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7FB4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F8E3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F890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.04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8C27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.97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8F87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.36</w:t>
            </w:r>
          </w:p>
        </w:tc>
      </w:tr>
      <w:tr w:rsidR="009D5894" w:rsidRPr="009A35F6" w14:paraId="5FEDA243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3A2F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8L15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FC55C" w14:textId="6814739D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8B1.439</w:t>
            </w:r>
            <w:r w:rsidR="00C446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8B1.133</w:t>
            </w:r>
            <w:r w:rsidR="00C446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8B1.257</w:t>
            </w:r>
            <w:r w:rsidR="00C446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8B1.63</w:t>
            </w:r>
            <w:r w:rsidR="00C446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8B1.237</w:t>
            </w:r>
            <w:r w:rsidR="00C446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8B1.39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315F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3799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F744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BF0C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1C6C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926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4C0F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,644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BFF2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.7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7535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49C2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7477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D0B5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.37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8555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.63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F549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.17</w:t>
            </w:r>
          </w:p>
        </w:tc>
      </w:tr>
      <w:tr w:rsidR="009D5894" w:rsidRPr="009A35F6" w14:paraId="7818158A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6CA0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8O04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0E7F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8A2.202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F2FB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456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6629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1E06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B82B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938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1E35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7,087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B8A6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9465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B746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D919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76FE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.14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DACA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.86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5E03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.53</w:t>
            </w:r>
          </w:p>
        </w:tc>
      </w:tr>
      <w:tr w:rsidR="009D5894" w:rsidRPr="009A35F6" w14:paraId="6AF37DC0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F54B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9F04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25EA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9B2.3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6FD6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7245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3F0C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890A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3384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3026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1F5A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,625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A9C1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.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287F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6699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CB5E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BD4D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.9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0CEC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.09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8F17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.90</w:t>
            </w:r>
          </w:p>
        </w:tc>
      </w:tr>
      <w:tr w:rsidR="009D5894" w:rsidRPr="009A35F6" w14:paraId="439769DB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C18B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9O18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C5EE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9A2.15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074A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039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88DE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993B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4AC6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4397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7760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7,998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735B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.6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4AB8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487F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KS-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21F7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D422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.79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F1DD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.21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9AFB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.30</w:t>
            </w:r>
          </w:p>
        </w:tc>
      </w:tr>
      <w:tr w:rsidR="009D5894" w:rsidRPr="009A35F6" w14:paraId="6B2C29C9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4D6F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35G1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89F58" w14:textId="7D04BDC0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35A2.492</w:t>
            </w:r>
            <w:r w:rsidR="00C446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35A2.22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5E15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9697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28F8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8645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D351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9371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AA00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532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9088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.7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8E56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6844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C7C8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2AC8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.83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25EB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.17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83CA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.94</w:t>
            </w:r>
          </w:p>
        </w:tc>
      </w:tr>
      <w:tr w:rsidR="009D5894" w:rsidRPr="009A35F6" w14:paraId="67EBE801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BF0A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39F17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C924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39B1.116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4BCE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4127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FE79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3BD5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331E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361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F5F5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,96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8507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.6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394E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39B8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3A7B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637D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.45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88EC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.55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9CB6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.44</w:t>
            </w:r>
          </w:p>
        </w:tc>
      </w:tr>
      <w:tr w:rsidR="009D5894" w:rsidRPr="009A35F6" w14:paraId="2140C6EE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06F2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39I02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5815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39A1.8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EB8D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977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62E0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1A50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4E47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5991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EA5A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,579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565B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.6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AD40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3CD4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KS-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70F5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50BE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.94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72BD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.06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A699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.17</w:t>
            </w:r>
          </w:p>
        </w:tc>
      </w:tr>
      <w:tr w:rsidR="009D5894" w:rsidRPr="009A35F6" w14:paraId="382CCF01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C577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39I17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4B3F1" w14:textId="54B87C99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39A1.32</w:t>
            </w:r>
            <w:r w:rsidR="00C446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39B1.24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80F7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4474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6768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D6C9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C818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2944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1DE4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,906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81EA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.7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CF1F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B6FF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32B7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7AB9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.72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E38C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.28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65A8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.72</w:t>
            </w:r>
          </w:p>
        </w:tc>
      </w:tr>
      <w:tr w:rsidR="009D5894" w:rsidRPr="009A35F6" w14:paraId="0BAF4529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E35E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42D19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69EE7" w14:textId="3CD6311C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42.1469</w:t>
            </w:r>
            <w:r w:rsidR="00C446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42.1108</w:t>
            </w:r>
            <w:r w:rsidR="00C446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42.2018</w:t>
            </w:r>
            <w:r w:rsidR="00C446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42.184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B08C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8802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C22F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7314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B5EA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303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B9E2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2,607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F752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DD5A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5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A068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9AFA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56DF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.27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983B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.73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EC02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.93</w:t>
            </w:r>
          </w:p>
        </w:tc>
      </w:tr>
      <w:tr w:rsidR="009D5894" w:rsidRPr="009A35F6" w14:paraId="7320CEAF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CDC0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42K11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20A3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42.2025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E4AE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3023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D3E5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E4E9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9409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6916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0670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,675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D66E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.5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1002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5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FFBB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9492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7CED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.19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78D3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.81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2234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.09</w:t>
            </w:r>
          </w:p>
        </w:tc>
      </w:tr>
      <w:tr w:rsidR="009D5894" w:rsidRPr="009A35F6" w14:paraId="5663DE68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5F2A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42P24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9E96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42.2475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CB36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9511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AF76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19F0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EB85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065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3CC7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,394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87ED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.9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62CF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5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797B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3D96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7949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.4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D293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.6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32F8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.75</w:t>
            </w:r>
          </w:p>
        </w:tc>
      </w:tr>
      <w:tr w:rsidR="009D5894" w:rsidRPr="009A35F6" w14:paraId="5ADF532F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81FC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43D1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934D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43.1515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D2AD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5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17B4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358B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E487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928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F69C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,228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9E21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.9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279C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5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755D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5AF2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DBAB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.25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1043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.75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C07A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.08</w:t>
            </w:r>
          </w:p>
        </w:tc>
      </w:tr>
      <w:tr w:rsidR="009D5894" w:rsidRPr="009A35F6" w14:paraId="06192894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71C1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44L04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DC5C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44.129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801F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18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0F2F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5E67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6486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866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5737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1,858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B44F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296E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5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49CA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KS-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9652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9FDB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.14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6C43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.86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3874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.54</w:t>
            </w:r>
          </w:p>
        </w:tc>
      </w:tr>
      <w:tr w:rsidR="009D5894" w:rsidRPr="009A35F6" w14:paraId="02F61A15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6665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45H03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0263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45.341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7D2D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6823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F81E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75CE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4BA0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229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2694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2,087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D997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.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6424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5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A616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7C00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E9FF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.39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A9A6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.61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1F73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.45</w:t>
            </w:r>
          </w:p>
        </w:tc>
      </w:tr>
      <w:tr w:rsidR="009D5894" w:rsidRPr="009A35F6" w14:paraId="3963EB8F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338F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48M16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D7BC8" w14:textId="3DFF54A5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48.926</w:t>
            </w:r>
            <w:r w:rsidR="00C446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48.1895</w:t>
            </w:r>
            <w:r w:rsidR="00C446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48.1710</w:t>
            </w:r>
            <w:r w:rsidR="00C446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48.988</w:t>
            </w:r>
            <w:r w:rsidR="00C446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48.831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2718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73841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A725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1E1E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33FE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3238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6EED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,386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6506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.9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666A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5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C6D6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E01B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5195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.64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9A6C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.36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FCC0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.88</w:t>
            </w:r>
          </w:p>
        </w:tc>
      </w:tr>
      <w:tr w:rsidR="009D5894" w:rsidRPr="009A35F6" w14:paraId="00A12226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0A8D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49O09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90190" w14:textId="6DA15558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49.2215</w:t>
            </w:r>
            <w:r w:rsidR="00C446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49.1560</w:t>
            </w:r>
            <w:r w:rsidR="00C446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49.2119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DCE8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7031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8C30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E76A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AA45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4799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0200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251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9BF1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.9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52D6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5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A892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B74E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FB6E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.84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97E1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.16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7D41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.56</w:t>
            </w:r>
          </w:p>
        </w:tc>
      </w:tr>
      <w:tr w:rsidR="009D5894" w:rsidRPr="009A35F6" w14:paraId="371D944B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7B57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50O17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96FC4" w14:textId="6D6398DA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50.1556</w:t>
            </w:r>
            <w:r w:rsidR="00C446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50.1984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1C03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7592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6F9B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7644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F06D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486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5F52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,37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B39A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.3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F9D0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5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6E10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426E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4754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.06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51CF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.94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3D05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.27</w:t>
            </w:r>
          </w:p>
        </w:tc>
      </w:tr>
      <w:tr w:rsidR="009D5894" w:rsidRPr="009A35F6" w14:paraId="1B87CA56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EDB8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1I06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8EBE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1A2.14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E4A7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0600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C943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011D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A81C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068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2CE5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9,57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1FDD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.8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35FF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2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6730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7D8F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C4F0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FC52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.0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C849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04</w:t>
            </w:r>
          </w:p>
        </w:tc>
      </w:tr>
      <w:tr w:rsidR="009D5894" w:rsidRPr="009A35F6" w14:paraId="757E0F47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9F62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5P18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5C0E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5B2.5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69D1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0073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4304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DCA6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9748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084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84CF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,052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D651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.6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CEB0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2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0DE6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203F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F0B0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7AFE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.0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474B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.10</w:t>
            </w:r>
          </w:p>
        </w:tc>
      </w:tr>
      <w:tr w:rsidR="009D5894" w:rsidRPr="009A35F6" w14:paraId="0E46813F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D1A9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6O06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2002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7B2.38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D98B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75447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8689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146F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C50F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482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AE87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,261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5548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.6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7BDF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2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EA1A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CCBC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36E8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4494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.0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CC60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.72</w:t>
            </w:r>
          </w:p>
        </w:tc>
      </w:tr>
      <w:tr w:rsidR="009D5894" w:rsidRPr="009A35F6" w14:paraId="6B2B3CE7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8FAE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0H02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EE99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0A2.2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3B54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640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EF8F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27CE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E0A2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4998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82D0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,345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4E5A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AE54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2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B863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KS-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83A7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74B9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B6C1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.0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DB95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2.30</w:t>
            </w:r>
          </w:p>
        </w:tc>
      </w:tr>
      <w:tr w:rsidR="009D5894" w:rsidRPr="009A35F6" w14:paraId="14C1D7D6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C5A1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P21E03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8D4A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1A1.38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41D9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1817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EC49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81C2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C314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1188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C0E7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,798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4E87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.8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6FE4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532C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A898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A326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D05D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.0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4FFB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.41</w:t>
            </w:r>
          </w:p>
        </w:tc>
      </w:tr>
      <w:tr w:rsidR="009D5894" w:rsidRPr="009A35F6" w14:paraId="1324AA4B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1D87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8O18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B835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8A2.23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A562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5007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8F7C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5872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F779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938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B50D7" w14:textId="543CC846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92D6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FDEC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3273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4C43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8849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4670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.0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087C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.03</w:t>
            </w:r>
          </w:p>
        </w:tc>
      </w:tr>
      <w:tr w:rsidR="009D5894" w:rsidRPr="009A35F6" w14:paraId="7A81AD39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5B50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32P04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F50D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32B2.12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E47B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29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3030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8675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0F36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372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6BA3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,67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2BD3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22D9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CCE2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KS-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E950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6F63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FA3C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.0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B957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.35</w:t>
            </w:r>
          </w:p>
        </w:tc>
      </w:tr>
      <w:tr w:rsidR="009D5894" w:rsidRPr="009A35F6" w14:paraId="33293344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F705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33I07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5DDE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33A1.4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F8D8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3196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5A2B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F967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BA98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1908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2404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,131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9E20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01FE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484B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K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4F36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A2E1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76F1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.0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CADE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.46</w:t>
            </w:r>
          </w:p>
        </w:tc>
      </w:tr>
      <w:tr w:rsidR="009D5894" w:rsidRPr="009A35F6" w14:paraId="123F21A0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08D5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35K06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B5A6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35A2.331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8482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164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41FF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AFFE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80B1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2359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E915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,486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A15D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58AB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84B3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KS-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9DBD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47C2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CFB2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0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CE0F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.85</w:t>
            </w:r>
          </w:p>
        </w:tc>
      </w:tr>
      <w:tr w:rsidR="009D5894" w:rsidRPr="009A35F6" w14:paraId="2CB44CC4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9ABF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36D09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66549" w14:textId="12604A52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36B1.54</w:t>
            </w:r>
            <w:r w:rsidR="00C446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36B1.6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8A3D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362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1845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E90F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B1BE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6453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B640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,565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885C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.8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20AF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AE15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2E6D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EE76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11D3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.0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A679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.03</w:t>
            </w:r>
          </w:p>
        </w:tc>
      </w:tr>
      <w:tr w:rsidR="009D5894" w:rsidRPr="009A35F6" w14:paraId="52B792E3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1D74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1A07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D14C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1A1.48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35A3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494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962E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-PCR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3E6C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81B6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8761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F4AF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6,149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B500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8F64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CD95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KS-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98B8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AC67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5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C6DD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.49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F9EA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.67</w:t>
            </w:r>
          </w:p>
        </w:tc>
      </w:tr>
      <w:tr w:rsidR="009D5894" w:rsidRPr="009A35F6" w14:paraId="5F260861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AFD4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7H03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3A5C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7B1.7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C598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0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26DE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-PCR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EE7B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B7B0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569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B431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9,592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A704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.7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204E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1B7F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KS-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AD66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0AB5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.77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A7C6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.23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44E8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.76</w:t>
            </w:r>
          </w:p>
        </w:tc>
      </w:tr>
      <w:tr w:rsidR="009D5894" w:rsidRPr="009A35F6" w14:paraId="4670E23B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C620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9D05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8A85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9B1.149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FD61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74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6310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-PCR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414F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41FE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459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84C7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116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A348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D8A2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946E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KS-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275E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29C6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.38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6E1B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.62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D786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.36</w:t>
            </w:r>
          </w:p>
        </w:tc>
      </w:tr>
      <w:tr w:rsidR="009D5894" w:rsidRPr="009A35F6" w14:paraId="39F6B26E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3D0F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9I2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4844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9B2.14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344A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9952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E733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-PCR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6108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573F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553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FCCC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,864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F277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.6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AA74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0F3F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D019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3893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.7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346F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.29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6389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.79</w:t>
            </w:r>
          </w:p>
        </w:tc>
      </w:tr>
      <w:tr w:rsidR="009D5894" w:rsidRPr="009A35F6" w14:paraId="7D28E664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8063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0B06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4620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0B2.42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1506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792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7540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-PCR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FF9F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48B7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533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7F47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,433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AE3C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0517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2CAE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K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DE27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6E3E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9.23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2C10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.77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32F4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.37</w:t>
            </w:r>
          </w:p>
        </w:tc>
      </w:tr>
      <w:tr w:rsidR="009D5894" w:rsidRPr="009A35F6" w14:paraId="62F47755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B8E5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1O04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0EEA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1A2.44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F91D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3245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9FE6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-PCR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0A7F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817E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7067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8DD3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4,462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B75F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.7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8C57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2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D40E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KS-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088E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0163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.19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0830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.81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FC85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.85</w:t>
            </w:r>
          </w:p>
        </w:tc>
      </w:tr>
      <w:tr w:rsidR="009D5894" w:rsidRPr="009A35F6" w14:paraId="45181B87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2E2A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1P2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DF44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1B2.532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189A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0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9E20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-PCR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0AF4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24D3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0553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8A61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,118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9D23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1A75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2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CE90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KS-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39AA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03FF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.98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213D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.02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0BCC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.62</w:t>
            </w:r>
          </w:p>
        </w:tc>
      </w:tr>
      <w:tr w:rsidR="009D5894" w:rsidRPr="009A35F6" w14:paraId="6D87193B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4EB1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7F15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B1A5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7B1.34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F08D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50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2527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-PCR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30BA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1FC4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189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6F82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,261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A759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CF22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2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277A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KS-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5A92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5E77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.33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DE54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.67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2745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.79</w:t>
            </w:r>
          </w:p>
        </w:tc>
      </w:tr>
      <w:tr w:rsidR="009D5894" w:rsidRPr="009A35F6" w14:paraId="137CB13D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FD98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37L16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8FBD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37L16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335D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1466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42EF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-PCR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9F79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B670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334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CE40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,799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4683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.8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DC12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77BC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KS-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3C11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302E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.39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3DC5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.61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9EAA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.83</w:t>
            </w:r>
          </w:p>
        </w:tc>
      </w:tr>
      <w:tr w:rsidR="009D5894" w:rsidRPr="009A35F6" w14:paraId="5F83F332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8221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38G02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0974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38G02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8979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02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BA3E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-PCR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B323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2B11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1476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086E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192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4847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.6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AB1A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F41F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KS-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388A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F927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.4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3BB5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.6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71B6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.19</w:t>
            </w:r>
          </w:p>
        </w:tc>
      </w:tr>
      <w:tr w:rsidR="009D5894" w:rsidRPr="009A35F6" w14:paraId="78D0FB02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5B3C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45H08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DF73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45.362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1B55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67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7E6C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-PCR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D8EB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94A0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680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94A2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,241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DA33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A420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5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4CFD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KS-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6C3F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mplet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80E8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.02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2356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.98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65FA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.76</w:t>
            </w:r>
          </w:p>
        </w:tc>
      </w:tr>
      <w:tr w:rsidR="009D5894" w:rsidRPr="009A35F6" w14:paraId="19D3EEE5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A7E7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2K21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2E6C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2A1.196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D80E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502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6A80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928C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D328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7433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84AA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,523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4817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.5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7B72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A35D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0A82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ncated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F2C8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.78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CA49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6.22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220D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.99</w:t>
            </w:r>
          </w:p>
        </w:tc>
      </w:tr>
      <w:tr w:rsidR="009D5894" w:rsidRPr="009A35F6" w14:paraId="793C2242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07F8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3C03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99B6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3A1.52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AFF1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246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975F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05A5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6262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165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3682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8,628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ECDB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.6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7F9B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3DFE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0CB5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ncated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604E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.77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6D72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6.23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8C6B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.00</w:t>
            </w:r>
          </w:p>
        </w:tc>
      </w:tr>
      <w:tr w:rsidR="009D5894" w:rsidRPr="009A35F6" w14:paraId="5CB0D6A5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B3EC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3G12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43B6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3A2.665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883F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3751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C4E0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99F7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81C2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962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D08A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4,17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15AD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.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5B23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3650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70D4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ncated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5AAA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.06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F6E5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.94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85AD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4.37</w:t>
            </w:r>
          </w:p>
        </w:tc>
      </w:tr>
      <w:tr w:rsidR="009D5894" w:rsidRPr="009A35F6" w14:paraId="75D9DB50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7662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3G13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7142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3A1.91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CED2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9036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34BA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A5F5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8A1C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3646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38EA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51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4BFC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.6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E6C7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4FBE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FEC5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ncated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A73E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.59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D953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.41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2ABE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.45</w:t>
            </w:r>
          </w:p>
        </w:tc>
      </w:tr>
      <w:tr w:rsidR="009D5894" w:rsidRPr="009A35F6" w14:paraId="6C22E6D6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F8BD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4F05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39F3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4B1.68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046C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9650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8A19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C723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6060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9359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27C9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8,035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3316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.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A45B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1FB9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C9AF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ncated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2569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.59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0BCA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.41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2AF7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3.68</w:t>
            </w:r>
          </w:p>
        </w:tc>
      </w:tr>
      <w:tr w:rsidR="009D5894" w:rsidRPr="009A35F6" w14:paraId="064C0E0B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E81D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4O01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74CA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4A1.29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463B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182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1E3B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95F2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3870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001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FCBB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609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62F5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.7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274D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864D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K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09F8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ncated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51D0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.06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7F36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.94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1B07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.20</w:t>
            </w:r>
          </w:p>
        </w:tc>
      </w:tr>
      <w:tr w:rsidR="009D5894" w:rsidRPr="009A35F6" w14:paraId="28979CF6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367A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5D19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D5415" w14:textId="66B7FA0C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5A1.115</w:t>
            </w:r>
            <w:r w:rsidR="00C446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5A1.255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F634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5204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F5BE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4811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9D5C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3884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A2AF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3,088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0695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.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59C8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3895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7B5D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ncated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751D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.35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B9E6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.65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9254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6.62</w:t>
            </w:r>
          </w:p>
        </w:tc>
      </w:tr>
      <w:tr w:rsidR="009D5894" w:rsidRPr="009A35F6" w14:paraId="279BDA43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D5B7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5K23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BA74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5A1.752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BF7C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6523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C4EC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5F8F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CCDB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8335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C8F8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278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A90F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.6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8680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B26D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DD83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ncated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D05E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.32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8712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.68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9667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.27</w:t>
            </w:r>
          </w:p>
        </w:tc>
      </w:tr>
      <w:tr w:rsidR="009D5894" w:rsidRPr="009A35F6" w14:paraId="261BB5FB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114A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5P18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336F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5B2.4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0A72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892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A567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318E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E0B7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1566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AA6A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,216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8270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D8FD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3AE0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81F9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ncated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147D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.34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EB8D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.66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6A60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9.08</w:t>
            </w:r>
          </w:p>
        </w:tc>
      </w:tr>
      <w:tr w:rsidR="009D5894" w:rsidRPr="009A35F6" w14:paraId="0465E305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11F7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6A05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03A4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6A1.18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84B7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587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3413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9849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F814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7898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E2E2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3,133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E111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3A28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E43A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KS-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6ED4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ncated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9CE2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.07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696B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.93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FED0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.24</w:t>
            </w:r>
          </w:p>
        </w:tc>
      </w:tr>
      <w:tr w:rsidR="009D5894" w:rsidRPr="009A35F6" w14:paraId="408609B5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2DB7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7E15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9EA8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7A1.117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6FA6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842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15EF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60FD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97AB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3243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5F51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,517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7F35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.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FC3E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B203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02A7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ncated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9BF1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.0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4C77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.99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538E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.07</w:t>
            </w:r>
          </w:p>
        </w:tc>
      </w:tr>
      <w:tr w:rsidR="009D5894" w:rsidRPr="009A35F6" w14:paraId="1206C8FC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F394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7L16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5081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7B2.36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38C0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6293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0D60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03F7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0499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028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3317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3,77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E90B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232B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1655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K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9649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ncated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3DDB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.76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DF43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.24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0004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.29</w:t>
            </w:r>
          </w:p>
        </w:tc>
      </w:tr>
      <w:tr w:rsidR="009D5894" w:rsidRPr="009A35F6" w14:paraId="4F6A4802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9195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7O04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D84A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7A2.48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7E6E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287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1B74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21C8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E38A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286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0E41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,177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B3CB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61E9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F568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KS-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829B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ncated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4A6F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.67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75EE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.33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17F3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.05</w:t>
            </w:r>
          </w:p>
        </w:tc>
      </w:tr>
      <w:tr w:rsidR="009D5894" w:rsidRPr="009A35F6" w14:paraId="019F1125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9453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7P02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0928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7B2.19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1956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3770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CE31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0A10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E61C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374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B1B2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5,642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CFED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.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9FC0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6D55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4206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ncated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D1F6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.6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9E35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.4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4752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.69</w:t>
            </w:r>
          </w:p>
        </w:tc>
      </w:tr>
      <w:tr w:rsidR="009D5894" w:rsidRPr="009A35F6" w14:paraId="58F2030A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15FD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9G1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71CD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9A2.159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B3A7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434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E4AC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6CD6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34CA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2164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060C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,283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DC8D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.7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E1D4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5B90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KS-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7580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ncated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8118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.24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548E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.76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B809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.27</w:t>
            </w:r>
          </w:p>
        </w:tc>
      </w:tr>
      <w:tr w:rsidR="009D5894" w:rsidRPr="009A35F6" w14:paraId="2CB5C910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B881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9J07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01AE4" w14:textId="21D2ABDB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9A1.116</w:t>
            </w:r>
            <w:r w:rsidR="00C446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9B1.7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47C7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605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6A5D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4D1B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E448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842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8C4B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,512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F851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.5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25AD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3B18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DCC6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ncated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74EC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.8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60D7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.2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EB07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.42</w:t>
            </w:r>
          </w:p>
        </w:tc>
      </w:tr>
      <w:tr w:rsidR="009D5894" w:rsidRPr="009A35F6" w14:paraId="52F98178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F334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1I13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EAA5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1A1.18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9C85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224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85BE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A3E4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4EF3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052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998E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8,569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C795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6DB4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2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6741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K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FFBD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ncated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CE8A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.14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72DE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.86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9F1A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9.34</w:t>
            </w:r>
          </w:p>
        </w:tc>
      </w:tr>
      <w:tr w:rsidR="009D5894" w:rsidRPr="009A35F6" w14:paraId="44164F8E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8A99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9O08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EED4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9A2.56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0C9E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2843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F77D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55EC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1D2C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3369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112D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,388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D5C9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.9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5B81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2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41CC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K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0D0A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ncated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0EEF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.87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BFC8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.13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2AFF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.39</w:t>
            </w:r>
          </w:p>
        </w:tc>
      </w:tr>
      <w:tr w:rsidR="009D5894" w:rsidRPr="009A35F6" w14:paraId="09780A79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6E1D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P20F15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2B41E" w14:textId="6D0D249D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0B1.242</w:t>
            </w:r>
            <w:r w:rsidR="00C446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0B1.293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4D9E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72106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79E0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62DB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5725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5278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F724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,104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FFA5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8.5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4A33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2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56DB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KS-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FA47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ncated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4EA3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.63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9B49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.37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1EDA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.95</w:t>
            </w:r>
          </w:p>
        </w:tc>
      </w:tr>
      <w:tr w:rsidR="009D5894" w:rsidRPr="009A35F6" w14:paraId="7CEC54A1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68AC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4H02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64DA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4B2.16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CFDD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875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21D1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2868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F78A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7129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389F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,26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F80B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.8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B00F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00A9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K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267E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ncated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8826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.06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F647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.94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DE1C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.77</w:t>
            </w:r>
          </w:p>
        </w:tc>
      </w:tr>
      <w:tr w:rsidR="009D5894" w:rsidRPr="009A35F6" w14:paraId="4D54C98C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7988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4J1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4410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4B2.83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E666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133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C641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900B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CC94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322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2014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,265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8F1D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.7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1A8A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004A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0645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ncated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67BB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.6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48C4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.39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611C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.29</w:t>
            </w:r>
          </w:p>
        </w:tc>
      </w:tr>
      <w:tr w:rsidR="009D5894" w:rsidRPr="009A35F6" w14:paraId="311E0BDD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4D9F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4L04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BF92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4B2.4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348F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0865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394E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46C5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BFF6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2547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29B3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664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963A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.7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19D6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FF25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1253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ncated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C68A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.4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7635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.59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B2C4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.49</w:t>
            </w:r>
          </w:p>
        </w:tc>
      </w:tr>
      <w:tr w:rsidR="009D5894" w:rsidRPr="009A35F6" w14:paraId="196060CB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9EAF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4L06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8AD3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4B2.26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B32B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983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54E6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CA60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AE6C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272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4915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,771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8E57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8C47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55A0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K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B87B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ncated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395F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.07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DB81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.93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C388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.69</w:t>
            </w:r>
          </w:p>
        </w:tc>
      </w:tr>
      <w:tr w:rsidR="009D5894" w:rsidRPr="009A35F6" w14:paraId="0FF10405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DFA8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5I09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FE78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5A1.149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1F68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97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B02F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C9AF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2A1A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076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0FB1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,483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5D25E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.5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4D20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9798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92CD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ncated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99E9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.03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64EC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.97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8805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.99</w:t>
            </w:r>
          </w:p>
        </w:tc>
      </w:tr>
      <w:tr w:rsidR="009D5894" w:rsidRPr="009A35F6" w14:paraId="7FFFFBD6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3E91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7L24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1F6D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7B2.506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6732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7170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BDCE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780C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46F3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2758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A924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913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A81C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.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1ED9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5619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E01F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ncated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D995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.73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FDB0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.27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22EF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.38</w:t>
            </w:r>
          </w:p>
        </w:tc>
      </w:tr>
      <w:tr w:rsidR="009D5894" w:rsidRPr="009A35F6" w14:paraId="76A3A4FA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D3F9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8I16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D97F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8A2.16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CA2B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33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B569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4DDD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EF01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499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DC01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8,208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EA6A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CBB1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1904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KS-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905D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ncated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1709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.65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9B4E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.35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F31B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.37</w:t>
            </w:r>
          </w:p>
        </w:tc>
      </w:tr>
      <w:tr w:rsidR="009D5894" w:rsidRPr="009A35F6" w14:paraId="68F0374A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D070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9G19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45DD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9A1.75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1763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44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03BA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C2C5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DB67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402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D90D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,653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9E53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.9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A49E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269E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693B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ncated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DE5E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.79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932D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.21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F77B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.62</w:t>
            </w:r>
          </w:p>
        </w:tc>
      </w:tr>
      <w:tr w:rsidR="009D5894" w:rsidRPr="009A35F6" w14:paraId="329527C8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5F83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32A16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0F44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32A2.546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849D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683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6B01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DAE6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9909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698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D00F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3,726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A02B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8.7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6957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113E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47F2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ncated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F8C0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.84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CE39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.16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4881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.93</w:t>
            </w:r>
          </w:p>
        </w:tc>
      </w:tr>
      <w:tr w:rsidR="009D5894" w:rsidRPr="009A35F6" w14:paraId="138D02FF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3E63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33A17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2CB0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33A1.19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3B49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75510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3F80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EB8A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DAB3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4632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E35B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,816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EC9E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.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46D6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5AAA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0EF9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ncated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501D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.59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3C07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.41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A58C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.57</w:t>
            </w:r>
          </w:p>
        </w:tc>
      </w:tr>
      <w:tr w:rsidR="009D5894" w:rsidRPr="009A35F6" w14:paraId="35AAAE11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89A4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33E15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42F25" w14:textId="0FA6C33A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33A1.78</w:t>
            </w:r>
            <w:r w:rsidR="00C446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33A1.142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1A0F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4163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90DC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17FC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FC6E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5482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DEB5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6,538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9A87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.9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0CAD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2DD1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K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7C72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ncated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F948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3.99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2FBA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.01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E1D6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01</w:t>
            </w:r>
          </w:p>
        </w:tc>
      </w:tr>
      <w:tr w:rsidR="009D5894" w:rsidRPr="009A35F6" w14:paraId="750645E6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49E1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38F23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2938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38B1.47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1951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20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1ED1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1AC1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35D7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834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6B01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,27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D81B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.8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57DB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5304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9AFE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ncated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D9C1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.15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9E52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.85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948A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.84</w:t>
            </w:r>
          </w:p>
        </w:tc>
      </w:tr>
      <w:tr w:rsidR="009D5894" w:rsidRPr="009A35F6" w14:paraId="0658DC21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4911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38H14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E5DF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38B2.118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6D0C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193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511A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4057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1B9F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6831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7DA2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,332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8BE1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.8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173D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5BFC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AB91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ncated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C719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.42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D8DF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.58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BD86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.41</w:t>
            </w:r>
          </w:p>
        </w:tc>
      </w:tr>
      <w:tr w:rsidR="009D5894" w:rsidRPr="009A35F6" w14:paraId="109F6BF1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19E2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38N2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C1E0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38B2.22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985D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786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FFD3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11F3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72F5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6293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0C70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942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0DD1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FA5D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ABA3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6D34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ncated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3477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.9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8AA4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.1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9DCF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8.34</w:t>
            </w:r>
          </w:p>
        </w:tc>
      </w:tr>
      <w:tr w:rsidR="009D5894" w:rsidRPr="009A35F6" w14:paraId="164CF3F1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CBF7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39E24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9F393" w14:textId="04FB4C25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39A2.5</w:t>
            </w:r>
            <w:r w:rsidR="00C446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39A1.8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222D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4882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FAD8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0236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BE63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207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B88B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,643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9ED2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B4B2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FFA0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KS-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7C1F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ncated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948B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.73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79DD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.27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E7F7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.45</w:t>
            </w:r>
          </w:p>
        </w:tc>
      </w:tr>
      <w:tr w:rsidR="009D5894" w:rsidRPr="009A35F6" w14:paraId="21A884F3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713D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39I13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09D7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39A1.7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56B7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2033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9A06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AA0C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5B4C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616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5E82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,123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7E52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.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FD45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254D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D954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ncated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457C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.75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738D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.25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D678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.61</w:t>
            </w:r>
          </w:p>
        </w:tc>
      </w:tr>
      <w:tr w:rsidR="009D5894" w:rsidRPr="009A35F6" w14:paraId="15A7D54E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0123E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40C07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A8B7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40A1.53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613F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8075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82D7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40B9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C600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42632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D397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3,818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2A8A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.3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C01E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0E2F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FE97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ncated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D060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.64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CF53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.36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7FB1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.56</w:t>
            </w:r>
          </w:p>
        </w:tc>
      </w:tr>
      <w:tr w:rsidR="009D5894" w:rsidRPr="009A35F6" w14:paraId="75F4288A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EDD2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40C19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77E3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40A1.32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18AF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38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C61F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845A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6207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3503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76F0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,815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B79E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.9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026E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218C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C88F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ncated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F6F4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.23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DDBA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.77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15B9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.04</w:t>
            </w:r>
          </w:p>
        </w:tc>
      </w:tr>
      <w:tr w:rsidR="009D5894" w:rsidRPr="009A35F6" w14:paraId="747B1793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4312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40O18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EFBF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40A2.5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5E9B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0460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2B11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FD8D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F10D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650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4F1C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137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D111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9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4EA4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D9B7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1D1A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ncated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436E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6.74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B09D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.26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579B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.51</w:t>
            </w:r>
          </w:p>
        </w:tc>
      </w:tr>
      <w:tr w:rsidR="009D5894" w:rsidRPr="009A35F6" w14:paraId="5140BC9C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4684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41O18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21C3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41.7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1B72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9209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B79E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16C7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BC6C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544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4E80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,28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63AE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.7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FB19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5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D9A7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K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BBD8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ncated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3501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.82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37C7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.18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A7E0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.77</w:t>
            </w:r>
          </w:p>
        </w:tc>
      </w:tr>
      <w:tr w:rsidR="009D5894" w:rsidRPr="009A35F6" w14:paraId="2E662CA4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09B1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44H15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B9DB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44.1391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DA0A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7092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95BE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82F1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48FB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008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9C54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,973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138C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.5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C5F9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5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D201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KS-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5F21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ncated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467F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.85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651B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.15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AB10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.98</w:t>
            </w:r>
          </w:p>
        </w:tc>
      </w:tr>
      <w:tr w:rsidR="009D5894" w:rsidRPr="009A35F6" w14:paraId="1D65298A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B53F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47I11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1E48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47.108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9042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554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148B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ED08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261D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351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F978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6,463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4A82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.4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49E8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5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2E5F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CA8F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ncated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AF81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.7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BE3C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.3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DC18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.72</w:t>
            </w:r>
          </w:p>
        </w:tc>
      </w:tr>
      <w:tr w:rsidR="009D5894" w:rsidRPr="009A35F6" w14:paraId="34BDB352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7450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48G08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0430F" w14:textId="4B9D0D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48.1239</w:t>
            </w:r>
            <w:r w:rsidR="00C446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48.682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979A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4201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CE86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C0D5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77D6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6978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2628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6,342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AE94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3210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5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7062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3BC4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ncated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A5C1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.15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B9A9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.86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6BAE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.78</w:t>
            </w:r>
          </w:p>
        </w:tc>
      </w:tr>
      <w:tr w:rsidR="009D5894" w:rsidRPr="009A35F6" w14:paraId="5F924E98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524A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48N16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B3E8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48.126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9CB2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793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4884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C696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45FF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665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1A45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,723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AD79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.7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D1C2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5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E3CB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C20E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ncated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82C3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.78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621F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0.22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0BEB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.88</w:t>
            </w:r>
          </w:p>
        </w:tc>
      </w:tr>
      <w:tr w:rsidR="009D5894" w:rsidRPr="009A35F6" w14:paraId="3388772D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E19A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49N01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BD06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49.44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5B42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88519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C849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6B76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770A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826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A201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,79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D251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5837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5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0F9A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KS-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5F62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ncated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FF28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.67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81B2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.33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5A50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.53</w:t>
            </w:r>
          </w:p>
        </w:tc>
      </w:tr>
      <w:tr w:rsidR="009D5894" w:rsidRPr="009A35F6" w14:paraId="095B25BF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0C25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50M18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BE73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50.95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1BC2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1877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C5DE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BBED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5EA7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4718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1C52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,755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654A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.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A1D1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5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B3C2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K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F3F2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ncated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630E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0.23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EEC2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.77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7678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.82</w:t>
            </w:r>
          </w:p>
        </w:tc>
      </w:tr>
      <w:tr w:rsidR="009D5894" w:rsidRPr="009A35F6" w14:paraId="3E382A92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3CE5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50N06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034D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50.4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8671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89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7934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AE8C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1370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4104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80A9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,363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A110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.8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CF84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5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DFD5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K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C868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ncated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21BC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8.34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F506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66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BFCA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.42</w:t>
            </w:r>
          </w:p>
        </w:tc>
      </w:tr>
      <w:tr w:rsidR="009D5894" w:rsidRPr="009A35F6" w14:paraId="4AA54A3D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5FAB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3B1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FB92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3B2.241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F37B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733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8DE1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DE3B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4B90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0352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AC5B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,854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0C41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.8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F9DD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81CA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EEAD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ncated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3DCD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D3BA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.0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5DA5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.03</w:t>
            </w:r>
          </w:p>
        </w:tc>
      </w:tr>
      <w:tr w:rsidR="009D5894" w:rsidRPr="009A35F6" w14:paraId="4257A46C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DE6E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5P01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FA5C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5B1.63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77AD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800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F6E4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594A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4606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32498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2F67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,875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5BDC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.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F060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2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790C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96E9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ncated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48A5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B421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.0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3E93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.29</w:t>
            </w:r>
          </w:p>
        </w:tc>
      </w:tr>
      <w:tr w:rsidR="009D5894" w:rsidRPr="009A35F6" w14:paraId="60B73437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BA63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7B06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463C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7B2.114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55E7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0741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55DC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BB31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2A01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0101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3B22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5,964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62CF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75BB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2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560F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6423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ncated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636E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430D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.0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2F03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9.53</w:t>
            </w:r>
          </w:p>
        </w:tc>
      </w:tr>
      <w:tr w:rsidR="009D5894" w:rsidRPr="009A35F6" w14:paraId="7E6A0670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B1D1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7I02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7BF8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7A2.3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BF65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8653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7107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FBEC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5F94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5265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9331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,874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9134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.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6620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2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BF72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5144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ncated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8508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5DEE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.0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4FC9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.29</w:t>
            </w:r>
          </w:p>
        </w:tc>
      </w:tr>
      <w:tr w:rsidR="009D5894" w:rsidRPr="009A35F6" w14:paraId="57F7C5F9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5E6A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8H23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D96B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8A1.398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BB75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757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605D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AAC2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BEE2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47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B08C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,813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DB61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.6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FF98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2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4BA7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1210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ncated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D925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3EA4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.0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0458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2.15</w:t>
            </w:r>
          </w:p>
        </w:tc>
      </w:tr>
      <w:tr w:rsidR="009D5894" w:rsidRPr="009A35F6" w14:paraId="65C6B8BE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2C64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9H07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EB14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9B1.221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3857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334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451E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676F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F959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484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B805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,484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8C2A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.7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FA01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2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D40A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676F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ncated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F17B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E42B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.0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241E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.66</w:t>
            </w:r>
          </w:p>
        </w:tc>
      </w:tr>
      <w:tr w:rsidR="009D5894" w:rsidRPr="009A35F6" w14:paraId="5E6094F1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A46F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9L22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12177" w14:textId="056AFF7C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9A2.82</w:t>
            </w:r>
            <w:r w:rsidR="00C4465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19B2.34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D7A6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1628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D35F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BB37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1F18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7188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B41C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,653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632B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.3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3CF9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2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E000D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E07C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ncated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D7A4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8712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5.0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98E9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5.27</w:t>
            </w:r>
          </w:p>
        </w:tc>
      </w:tr>
      <w:tr w:rsidR="009D5894" w:rsidRPr="009A35F6" w14:paraId="2D56F66B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ECA1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1A05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B23A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1A1.6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394F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96073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66C4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56BA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01A4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4244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BB37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6,263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F8D4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.3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BC27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0621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FE6C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ncated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5DCC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4834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.0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C4C4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.41</w:t>
            </w:r>
          </w:p>
        </w:tc>
      </w:tr>
      <w:tr w:rsidR="009D5894" w:rsidRPr="009A35F6" w14:paraId="2252C903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82A6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3I15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EBE5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1A1.65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8765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947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152B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FA95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FA36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549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B8BF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,00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65B4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7872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7F7D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K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CFBA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ncated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F271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C372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.0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CFF8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.35</w:t>
            </w:r>
          </w:p>
        </w:tc>
      </w:tr>
      <w:tr w:rsidR="009D5894" w:rsidRPr="009A35F6" w14:paraId="104AE724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6471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5F1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11BE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5B2.32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79C9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1736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F57D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9F79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B90C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797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DFBF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5,35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8B65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.7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8A9A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181C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B75E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ncated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7AA0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30A2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.0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9C08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2.64</w:t>
            </w:r>
          </w:p>
        </w:tc>
      </w:tr>
      <w:tr w:rsidR="009D5894" w:rsidRPr="009A35F6" w14:paraId="761C2BA9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2052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P25O21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B8D8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5A1.147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1DD1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75846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AD1A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9026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D048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775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2845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,896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C797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.4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BAA9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B06D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3411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ncated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53CB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804A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.0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6C33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.54</w:t>
            </w:r>
          </w:p>
        </w:tc>
      </w:tr>
      <w:tr w:rsidR="009D5894" w:rsidRPr="009A35F6" w14:paraId="7CE14409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3D70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6D23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CD8E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6B1.113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AA41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72853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69FD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FA50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A927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817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1134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4,124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C776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.3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DC5F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0983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CE0C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ncated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922B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5A54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.0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1F2E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.78</w:t>
            </w:r>
          </w:p>
        </w:tc>
      </w:tr>
      <w:tr w:rsidR="009D5894" w:rsidRPr="009A35F6" w14:paraId="03679C67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C1A9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7C17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4B62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7A1.12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C987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3967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2AE3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2D77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0B56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2918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B89E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,322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6553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1.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EC5F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E538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81D7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ncated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0398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B9FD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7.0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01D7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7.89</w:t>
            </w:r>
          </w:p>
        </w:tc>
      </w:tr>
      <w:tr w:rsidR="009D5894" w:rsidRPr="009A35F6" w14:paraId="5D37E9C0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7CF0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8C19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EB89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8A1.563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CE37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7229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ECE7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4096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930D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7612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2CCE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,223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C2B0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BE60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5027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BB01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ncated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E88A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DD1B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.0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2A81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9.53</w:t>
            </w:r>
          </w:p>
        </w:tc>
      </w:tr>
      <w:tr w:rsidR="009D5894" w:rsidRPr="009A35F6" w14:paraId="73A447EA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F51B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8H21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E2FE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8B1.114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0454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8430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F5E0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7488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7159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688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385C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,219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1F704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.4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2C63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BA3F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F29F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ncated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957F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FC4B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.0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B811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.72</w:t>
            </w:r>
          </w:p>
        </w:tc>
      </w:tr>
      <w:tr w:rsidR="009D5894" w:rsidRPr="009A35F6" w14:paraId="051B13F8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7BFD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9M03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6664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9A1.109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F8CB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7476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60A3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1DF2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BB85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291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B7FC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,644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2BD1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.9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D824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BFD5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K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1DB4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ncated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F5036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FBE5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.0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5CD2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6.90</w:t>
            </w:r>
          </w:p>
        </w:tc>
      </w:tr>
      <w:tr w:rsidR="009D5894" w:rsidRPr="009A35F6" w14:paraId="375931BD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9C30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33F15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BA8E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33B1.42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A73D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8757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9D59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4ED2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BF56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5482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11A6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,404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F841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.9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A4A0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7D8A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0134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ncated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D1627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C365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.0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E8FA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.41</w:t>
            </w:r>
          </w:p>
        </w:tc>
      </w:tr>
      <w:tr w:rsidR="009D5894" w:rsidRPr="009A35F6" w14:paraId="09835EB1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5EB1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34D08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98E0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34B2.15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9878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780065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0B3F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5AD0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ACCE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9301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406C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7,435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4A4C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3.8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2781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6696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6FDE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ncated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713B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CC91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.0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B87B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.16</w:t>
            </w:r>
          </w:p>
        </w:tc>
      </w:tr>
      <w:tr w:rsidR="009D5894" w:rsidRPr="009A35F6" w14:paraId="15ADC9A4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4578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34F16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F0C2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34B2.447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3477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1348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9A76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7E7F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AEED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82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A38A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5,347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B2FA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.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F4E1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2B17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E698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ncated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28D2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EAED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2.0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76B5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5.10</w:t>
            </w:r>
          </w:p>
        </w:tc>
      </w:tr>
      <w:tr w:rsidR="009D5894" w:rsidRPr="009A35F6" w14:paraId="77F67672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D54B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35M06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8F7C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35A2.5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5952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983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8FF6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A9EE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FF73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6287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AC76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,405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0818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5D9F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8460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K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35E3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ncated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1947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4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A173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.0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A4FD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.99</w:t>
            </w:r>
          </w:p>
        </w:tc>
      </w:tr>
      <w:tr w:rsidR="009D5894" w:rsidRPr="009A35F6" w14:paraId="0ACD4830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AF73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38B06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ABFF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38B2.77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82348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5451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6E14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E769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38E92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1764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57CF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,012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917D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0.1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40E0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A557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CAD6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ncated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57B6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CB5C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.0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5669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.72</w:t>
            </w:r>
          </w:p>
        </w:tc>
      </w:tr>
      <w:tr w:rsidR="009D5894" w:rsidRPr="009A35F6" w14:paraId="0EFD7836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7013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38J21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6D2D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38B1.62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3EBA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.0596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47AE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CA95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9675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7705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D59C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,263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B035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.5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BC95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8EDC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76BF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ncated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6FB0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8991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.0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558D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.56</w:t>
            </w:r>
          </w:p>
        </w:tc>
      </w:tr>
      <w:tr w:rsidR="009D5894" w:rsidRPr="009A35F6" w14:paraId="7EB08461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9762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48E04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5808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49.261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122F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6196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67EA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56CE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F1E5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8481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C2D1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9,571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B001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.6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F03F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5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7E88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F8B8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ncated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8C51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EA1C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.0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2457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.46</w:t>
            </w:r>
          </w:p>
        </w:tc>
      </w:tr>
      <w:tr w:rsidR="009D5894" w:rsidRPr="009A35F6" w14:paraId="7E271331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3717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4E17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43E7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4A1.356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E28F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7414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6404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-PCR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BE43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DF8D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7009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FAC5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,401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4536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7.9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0C50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2738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KS-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6FCC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ncated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C260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.94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AA15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.06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BA00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.54</w:t>
            </w:r>
          </w:p>
        </w:tc>
      </w:tr>
      <w:tr w:rsidR="009D5894" w:rsidRPr="009A35F6" w14:paraId="5623E320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8392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7M04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5A53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7A1.173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F5E0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0.977724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838B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-PCR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3D6E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9799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583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AB63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9,662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CB7A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4.8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DE4C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D48E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KS-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1C33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ncated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C03C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1.17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8E1F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.83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1E5A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.82</w:t>
            </w:r>
          </w:p>
        </w:tc>
      </w:tr>
      <w:tr w:rsidR="009D5894" w:rsidRPr="009A35F6" w14:paraId="0C3FA1CA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D29F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9P03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F3BA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09B1.2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F35A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66243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9266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-PCR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3DB4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FBE5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1097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59BD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3,677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79224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3.8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E5A8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3B2C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KS-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F406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ncated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7B3C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6.22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8776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.78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9F81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.43</w:t>
            </w:r>
          </w:p>
        </w:tc>
      </w:tr>
      <w:tr w:rsidR="009D5894" w:rsidRPr="009A35F6" w14:paraId="51142D52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E798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2N2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9244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2B2.30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0C74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2852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8D13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-PCR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E739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5F899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3714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EBFA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8,719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B3AB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9532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8E27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K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5493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ncated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5EC1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8.12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E070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.88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0F3C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8.71</w:t>
            </w:r>
          </w:p>
        </w:tc>
      </w:tr>
      <w:tr w:rsidR="009D5894" w:rsidRPr="009A35F6" w14:paraId="0AC4670E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B867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4H13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18D3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24B1.29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373F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.8318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47D5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-PCR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80A7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6CEC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99579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8583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,697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C928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1.6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E953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E699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KS-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4D61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ncated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4FD5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.82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841D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.18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3586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3.85</w:t>
            </w:r>
          </w:p>
        </w:tc>
      </w:tr>
      <w:tr w:rsidR="009D5894" w:rsidRPr="009A35F6" w14:paraId="65DBFEE0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2379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35L08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A60F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35B2.21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77CEF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0D17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-PCR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17B35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06F2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81817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50F46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,886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7BDAE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4A07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CD06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K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474E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ncated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4DE0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2.95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6FAA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7.05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B9EE7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8.60</w:t>
            </w:r>
          </w:p>
        </w:tc>
      </w:tr>
      <w:tr w:rsidR="009D5894" w:rsidRPr="009A35F6" w14:paraId="696765F8" w14:textId="77777777" w:rsidTr="009D5894">
        <w:trPr>
          <w:trHeight w:val="300"/>
        </w:trPr>
        <w:tc>
          <w:tcPr>
            <w:tcW w:w="3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DB41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34D04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197BD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34B2.375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703E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.45349</w:t>
            </w:r>
          </w:p>
        </w:tc>
        <w:tc>
          <w:tcPr>
            <w:tcW w:w="4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D916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GS-PCR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F15A0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D5771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68400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06C5C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1,669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9C4E2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9.9</w:t>
            </w:r>
          </w:p>
        </w:tc>
        <w:tc>
          <w:tcPr>
            <w:tcW w:w="2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30C8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et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4B5F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RPS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5A88A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runcated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F6783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2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2DAF8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57.00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70F6B" w14:textId="77777777" w:rsidR="00720D59" w:rsidRPr="009A35F6" w:rsidRDefault="00720D59" w:rsidP="009D58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9A35F6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74.77</w:t>
            </w:r>
          </w:p>
        </w:tc>
      </w:tr>
    </w:tbl>
    <w:p w14:paraId="20A3C19D" w14:textId="098CA4EA" w:rsidR="002B6522" w:rsidRPr="008401B1" w:rsidRDefault="002B6522" w:rsidP="00985FD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057930F" w14:textId="77777777" w:rsidR="002322DD" w:rsidRDefault="002322DD" w:rsidP="00985FD6">
      <w:pPr>
        <w:jc w:val="both"/>
      </w:pPr>
    </w:p>
    <w:sectPr w:rsidR="002322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2809"/>
    <w:rsid w:val="00053B9B"/>
    <w:rsid w:val="002322DD"/>
    <w:rsid w:val="002B6522"/>
    <w:rsid w:val="00473469"/>
    <w:rsid w:val="00474C2C"/>
    <w:rsid w:val="00720D59"/>
    <w:rsid w:val="00734414"/>
    <w:rsid w:val="008401B1"/>
    <w:rsid w:val="00985FD6"/>
    <w:rsid w:val="009A35F6"/>
    <w:rsid w:val="009D5894"/>
    <w:rsid w:val="009F3E0D"/>
    <w:rsid w:val="00AA3BDC"/>
    <w:rsid w:val="00AE5B3F"/>
    <w:rsid w:val="00BC1C21"/>
    <w:rsid w:val="00C44658"/>
    <w:rsid w:val="00C5147D"/>
    <w:rsid w:val="00D02809"/>
    <w:rsid w:val="00D558DC"/>
    <w:rsid w:val="00E87804"/>
    <w:rsid w:val="00EB70CA"/>
    <w:rsid w:val="00EF0416"/>
    <w:rsid w:val="00F86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51770B"/>
  <w15:chartTrackingRefBased/>
  <w15:docId w15:val="{2B42836C-089F-4F81-BD80-7DD219976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2809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3B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3B9B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316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0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3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2059</Words>
  <Characters>11742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ne Pereira</dc:creator>
  <cp:keywords/>
  <dc:description/>
  <cp:lastModifiedBy>Alinne Pereira</cp:lastModifiedBy>
  <cp:revision>3</cp:revision>
  <cp:lastPrinted>2020-10-09T03:41:00Z</cp:lastPrinted>
  <dcterms:created xsi:type="dcterms:W3CDTF">2020-10-09T07:56:00Z</dcterms:created>
  <dcterms:modified xsi:type="dcterms:W3CDTF">2020-10-09T07:58:00Z</dcterms:modified>
</cp:coreProperties>
</file>